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CE2" w:rsidRPr="003E2570" w:rsidRDefault="00100D09" w:rsidP="00785CE2">
      <w:pPr>
        <w:pStyle w:val="Heading3"/>
        <w:rPr>
          <w:rFonts w:cs="Arial"/>
        </w:rPr>
      </w:pPr>
      <w:r>
        <w:rPr>
          <w:rFonts w:cs="Arial"/>
        </w:rPr>
        <w:t>SUPPLEMENTARY</w:t>
      </w:r>
      <w:r w:rsidR="00785CE2" w:rsidRPr="003E2570">
        <w:rPr>
          <w:rFonts w:cs="Arial"/>
        </w:rPr>
        <w:t xml:space="preserve">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  <w:gridCol w:w="2638"/>
        <w:gridCol w:w="1549"/>
        <w:gridCol w:w="1843"/>
      </w:tblGrid>
      <w:tr w:rsidR="00F74543" w:rsidRPr="003E2570" w:rsidTr="003E2570">
        <w:tc>
          <w:tcPr>
            <w:tcW w:w="7517" w:type="dxa"/>
            <w:gridSpan w:val="3"/>
            <w:tcBorders>
              <w:top w:val="nil"/>
              <w:left w:val="nil"/>
              <w:right w:val="nil"/>
            </w:tcBorders>
          </w:tcPr>
          <w:p w:rsidR="00F74543" w:rsidRPr="003E2570" w:rsidRDefault="00F74543" w:rsidP="00A548BA">
            <w:pPr>
              <w:pStyle w:val="TableHeading"/>
              <w:ind w:firstLine="0"/>
              <w:rPr>
                <w:rFonts w:ascii="Arial" w:hAnsi="Arial"/>
                <w:szCs w:val="24"/>
              </w:rPr>
            </w:pPr>
            <w:bookmarkStart w:id="0" w:name="_Toc102216264"/>
            <w:r w:rsidRPr="003E2570">
              <w:rPr>
                <w:rFonts w:ascii="Arial" w:hAnsi="Arial"/>
                <w:szCs w:val="24"/>
              </w:rPr>
              <w:t>Table S1: Antibodies a</w:t>
            </w:r>
            <w:bookmarkStart w:id="1" w:name="_GoBack"/>
            <w:bookmarkEnd w:id="1"/>
            <w:r w:rsidRPr="003E2570">
              <w:rPr>
                <w:rFonts w:ascii="Arial" w:hAnsi="Arial"/>
                <w:szCs w:val="24"/>
              </w:rPr>
              <w:t>nd Reagents</w:t>
            </w:r>
            <w:bookmarkEnd w:id="0"/>
          </w:p>
          <w:p w:rsidR="00F74543" w:rsidRPr="003E2570" w:rsidRDefault="00F74543" w:rsidP="00A548BA">
            <w:pPr>
              <w:pStyle w:val="TableHeading"/>
              <w:ind w:firstLine="0"/>
              <w:rPr>
                <w:rFonts w:ascii="Arial" w:hAnsi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74543" w:rsidRPr="003E2570" w:rsidRDefault="00F74543" w:rsidP="00A548BA">
            <w:pPr>
              <w:pStyle w:val="TableHeading"/>
              <w:ind w:firstLine="0"/>
              <w:rPr>
                <w:rFonts w:ascii="Arial" w:hAnsi="Arial"/>
                <w:szCs w:val="24"/>
              </w:rPr>
            </w:pPr>
          </w:p>
        </w:tc>
      </w:tr>
      <w:tr w:rsidR="003E2570" w:rsidRPr="003E2570" w:rsidTr="003E2570">
        <w:tc>
          <w:tcPr>
            <w:tcW w:w="3330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A548BA">
            <w:pPr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Primary and secondary antibodies</w:t>
            </w:r>
          </w:p>
        </w:tc>
        <w:tc>
          <w:tcPr>
            <w:tcW w:w="2638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Concentration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A548BA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Phospho-IGF-I Receptor β (Tyr1135/1136)/Insulin Receptor β (Tyr1150/1151)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3024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Insulin Receptor β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3025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pAkt</w:t>
            </w:r>
            <w:r w:rsidRPr="003E2570">
              <w:rPr>
                <w:rFonts w:ascii="Arial" w:hAnsi="Arial" w:cs="Arial"/>
                <w:vertAlign w:val="superscript"/>
              </w:rPr>
              <w:t>S473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271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pAkt</w:t>
            </w:r>
            <w:r w:rsidRPr="003E2570">
              <w:rPr>
                <w:rFonts w:ascii="Arial" w:hAnsi="Arial" w:cs="Arial"/>
                <w:vertAlign w:val="superscript"/>
              </w:rPr>
              <w:t>T308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275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Akt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272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2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pGSK3α</w:t>
            </w:r>
            <w:r w:rsidRPr="003E2570">
              <w:rPr>
                <w:rFonts w:ascii="Arial" w:hAnsi="Arial" w:cs="Arial"/>
                <w:vertAlign w:val="superscript"/>
              </w:rPr>
              <w:t>S21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4337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GSK3α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5676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pFOXO1</w:t>
            </w:r>
            <w:r w:rsidRPr="003E2570">
              <w:rPr>
                <w:rFonts w:ascii="Arial" w:hAnsi="Arial" w:cs="Arial"/>
                <w:vertAlign w:val="superscript"/>
              </w:rPr>
              <w:t>S256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461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FoxO1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454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pAS160</w:t>
            </w:r>
            <w:r w:rsidRPr="003E2570">
              <w:rPr>
                <w:rFonts w:ascii="Arial" w:hAnsi="Arial" w:cs="Arial"/>
                <w:vertAlign w:val="superscript"/>
              </w:rPr>
              <w:t>T642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8881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5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anti-AS160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2670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human CD36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R&amp;D Systems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Style w:val="categorynumber"/>
                <w:rFonts w:ascii="Arial" w:hAnsi="Arial" w:cs="Arial"/>
              </w:rPr>
              <w:t>AF1955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5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  <w:bCs/>
              </w:rPr>
              <w:t>anti-Fyn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4023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  <w:bCs/>
              </w:rPr>
              <w:t>anti-GLUT4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Santa Cruz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sc-53566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  <w:bCs/>
              </w:rPr>
              <w:t>Phospho-p44</w:t>
            </w:r>
            <w:r w:rsidRPr="003E2570">
              <w:rPr>
                <w:rFonts w:ascii="Arial" w:hAnsi="Arial" w:cs="Arial"/>
                <w:bCs/>
                <w:vertAlign w:val="superscript"/>
              </w:rPr>
              <w:t>Thr202</w:t>
            </w:r>
            <w:r w:rsidRPr="003E2570">
              <w:rPr>
                <w:rFonts w:ascii="Arial" w:hAnsi="Arial" w:cs="Arial"/>
                <w:bCs/>
              </w:rPr>
              <w:t>/42</w:t>
            </w:r>
            <w:r w:rsidRPr="003E2570">
              <w:rPr>
                <w:rFonts w:ascii="Arial" w:hAnsi="Arial" w:cs="Arial"/>
                <w:bCs/>
                <w:vertAlign w:val="superscript"/>
              </w:rPr>
              <w:t>Tyr204</w:t>
            </w:r>
            <w:r w:rsidRPr="003E2570">
              <w:rPr>
                <w:rFonts w:ascii="Arial" w:hAnsi="Arial" w:cs="Arial"/>
                <w:bCs/>
              </w:rPr>
              <w:t xml:space="preserve"> MAPK (Erk1/2)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101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3E2570">
              <w:rPr>
                <w:rFonts w:ascii="Arial" w:hAnsi="Arial" w:cs="Arial"/>
                <w:bCs/>
              </w:rPr>
              <w:t>p44/42 MAPK (Erk1/2)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102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ormal Rabbit IgG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2729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rabbit IgG, HRP-linked Antibody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7074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0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nti-mouse IgG, HRP-linked Antibody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ST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7076</w:t>
            </w:r>
          </w:p>
        </w:tc>
        <w:tc>
          <w:tcPr>
            <w:tcW w:w="1843" w:type="dxa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00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Stable Isotope Tracers</w:t>
            </w:r>
          </w:p>
        </w:tc>
        <w:tc>
          <w:tcPr>
            <w:tcW w:w="2638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-Glucose (6,6-D2)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ambridge Isotopes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LM-349-PK</w:t>
            </w:r>
          </w:p>
        </w:tc>
        <w:tc>
          <w:tcPr>
            <w:tcW w:w="1843" w:type="dxa"/>
            <w:vAlign w:val="center"/>
          </w:tcPr>
          <w:p w:rsidR="00F74543" w:rsidRPr="003E2570" w:rsidRDefault="009D6F0B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Potassium Palmitate (1-13C, 99%)</w:t>
            </w:r>
          </w:p>
        </w:tc>
        <w:tc>
          <w:tcPr>
            <w:tcW w:w="2638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ambridge Isotopes</w:t>
            </w:r>
          </w:p>
        </w:tc>
        <w:tc>
          <w:tcPr>
            <w:tcW w:w="1549" w:type="dxa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LM-1889-PK</w:t>
            </w:r>
          </w:p>
        </w:tc>
        <w:tc>
          <w:tcPr>
            <w:tcW w:w="1843" w:type="dxa"/>
            <w:vAlign w:val="center"/>
          </w:tcPr>
          <w:p w:rsidR="00F74543" w:rsidRPr="003E2570" w:rsidRDefault="009D6F0B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Histochemistry Reagents</w:t>
            </w:r>
          </w:p>
        </w:tc>
        <w:tc>
          <w:tcPr>
            <w:tcW w:w="2638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BODIPY 493/503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Invitrogen Thermo-Fisher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392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100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BA-D5: Myosin heavy chain Type 1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evelopmental Studies Hydroma Bank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200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lexa Fluor 647 Goat anti-Mouse IgG2b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Invitrogen Thermo-Fisher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2124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:200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Wheat Germ Agglutinin - Alexa Fluor 555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Invitrogen Thermo-Fisher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W3246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C46237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</w:t>
            </w:r>
            <w:r w:rsidR="00F74543" w:rsidRPr="003E2570">
              <w:rPr>
                <w:rFonts w:ascii="Arial" w:hAnsi="Arial" w:cs="Arial"/>
              </w:rPr>
              <w:t>00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lastRenderedPageBreak/>
              <w:t>Triton X-100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Sigma-Aldrich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T878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9D6F0B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ProLong Gold Antifade Mountant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Invitrogen Thermo-Fisher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P3693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9D6F0B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’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E2570">
              <w:rPr>
                <w:rFonts w:ascii="Arial" w:hAnsi="Arial" w:cs="Arial"/>
                <w:b/>
              </w:rPr>
              <w:t>Plasma Analysis Reagents</w:t>
            </w:r>
          </w:p>
        </w:tc>
        <w:tc>
          <w:tcPr>
            <w:tcW w:w="2638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:rsidR="00F74543" w:rsidRPr="003E2570" w:rsidRDefault="00F74543" w:rsidP="00FE15C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Glucose Oxidase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Thermo-Fisher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A2218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EFA Standard Solution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Wako Diagnostic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2767649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Triglyceride Reagent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Sigma-Aldrich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T244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DL-Cholesterol E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Wako Diagnostic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05967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Total Cholesterol E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Wako Diagnostic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913810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uman IL-6 ELISA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R&amp;D System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S600C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 xml:space="preserve">C-Reactive Protein ELISA 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albiotech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CR120C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uman Leptin ELISA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Millipore Sigma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EZHL80SK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uman Total Adiponectin/Acrp30 ELISA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R&amp;D System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RP30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Human HMW Adiponectin/Acrp30 ELISA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R&amp;D System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DHWAD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  <w:tr w:rsidR="003E2570" w:rsidRPr="003E2570" w:rsidTr="003E2570">
        <w:tc>
          <w:tcPr>
            <w:tcW w:w="3330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Insulin For Immulite</w:t>
            </w:r>
          </w:p>
        </w:tc>
        <w:tc>
          <w:tcPr>
            <w:tcW w:w="2638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Siemens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:rsidR="00F74543" w:rsidRPr="003E2570" w:rsidRDefault="00F74543" w:rsidP="00F7454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1038142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F74543" w:rsidRPr="003E2570" w:rsidRDefault="00FE15C5" w:rsidP="00FE15C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E2570">
              <w:rPr>
                <w:rFonts w:ascii="Arial" w:hAnsi="Arial" w:cs="Arial"/>
              </w:rPr>
              <w:t>N/A</w:t>
            </w:r>
          </w:p>
        </w:tc>
      </w:tr>
    </w:tbl>
    <w:p w:rsidR="00785CE2" w:rsidRPr="003E2570" w:rsidRDefault="00785CE2" w:rsidP="00785CE2">
      <w:pPr>
        <w:rPr>
          <w:rFonts w:ascii="Arial" w:eastAsiaTheme="majorEastAsia" w:hAnsi="Arial" w:cs="Arial"/>
          <w:color w:val="000000" w:themeColor="text1"/>
          <w:szCs w:val="24"/>
        </w:rPr>
      </w:pPr>
      <w:r w:rsidRPr="003E2570">
        <w:rPr>
          <w:rFonts w:ascii="Arial" w:eastAsiaTheme="majorEastAsia" w:hAnsi="Arial" w:cs="Arial"/>
          <w:color w:val="000000" w:themeColor="text1"/>
          <w:szCs w:val="24"/>
        </w:rPr>
        <w:t>Abbreviations:</w:t>
      </w:r>
      <w:r w:rsidR="003E2570">
        <w:rPr>
          <w:rFonts w:ascii="Arial" w:eastAsiaTheme="majorEastAsia" w:hAnsi="Arial" w:cs="Arial"/>
          <w:color w:val="000000" w:themeColor="text1"/>
          <w:szCs w:val="24"/>
        </w:rPr>
        <w:t xml:space="preserve"> CST, Cell Signaling T</w:t>
      </w:r>
      <w:r w:rsidRPr="003E2570">
        <w:rPr>
          <w:rFonts w:ascii="Arial" w:eastAsiaTheme="majorEastAsia" w:hAnsi="Arial" w:cs="Arial"/>
          <w:color w:val="000000" w:themeColor="text1"/>
          <w:szCs w:val="24"/>
        </w:rPr>
        <w:t>echnology</w:t>
      </w:r>
    </w:p>
    <w:p w:rsidR="00785CE2" w:rsidRPr="003E2570" w:rsidRDefault="00785CE2">
      <w:pPr>
        <w:rPr>
          <w:rFonts w:ascii="Arial" w:hAnsi="Arial" w:cs="Arial"/>
        </w:rPr>
      </w:pPr>
    </w:p>
    <w:sectPr w:rsidR="00785CE2" w:rsidRPr="003E2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E2"/>
    <w:rsid w:val="00100D09"/>
    <w:rsid w:val="001B3FF5"/>
    <w:rsid w:val="001B47CC"/>
    <w:rsid w:val="002223F4"/>
    <w:rsid w:val="00282555"/>
    <w:rsid w:val="003B066C"/>
    <w:rsid w:val="003E2570"/>
    <w:rsid w:val="00420537"/>
    <w:rsid w:val="005A7841"/>
    <w:rsid w:val="00641463"/>
    <w:rsid w:val="00745D5E"/>
    <w:rsid w:val="00751956"/>
    <w:rsid w:val="007822C3"/>
    <w:rsid w:val="00785CE2"/>
    <w:rsid w:val="00831691"/>
    <w:rsid w:val="009465C5"/>
    <w:rsid w:val="009A770E"/>
    <w:rsid w:val="009D6F0B"/>
    <w:rsid w:val="00AE0594"/>
    <w:rsid w:val="00C33991"/>
    <w:rsid w:val="00C46237"/>
    <w:rsid w:val="00C54171"/>
    <w:rsid w:val="00C664CF"/>
    <w:rsid w:val="00CD0D03"/>
    <w:rsid w:val="00D03A60"/>
    <w:rsid w:val="00D90D04"/>
    <w:rsid w:val="00DC017B"/>
    <w:rsid w:val="00E87E7D"/>
    <w:rsid w:val="00EB6553"/>
    <w:rsid w:val="00F74543"/>
    <w:rsid w:val="00FD34DF"/>
    <w:rsid w:val="00FD384F"/>
    <w:rsid w:val="00FE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F0A7"/>
  <w15:chartTrackingRefBased/>
  <w15:docId w15:val="{DDC0F57B-8627-4C27-86CB-FBB42EE1B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CE2"/>
    <w:pPr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5CE2"/>
    <w:pPr>
      <w:spacing w:before="200" w:after="120"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85CE2"/>
    <w:rPr>
      <w:rFonts w:ascii="Arial" w:eastAsia="Calibri" w:hAnsi="Arial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785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_Heading"/>
    <w:basedOn w:val="Normal"/>
    <w:qFormat/>
    <w:rsid w:val="00785CE2"/>
    <w:pPr>
      <w:spacing w:line="240" w:lineRule="auto"/>
      <w:ind w:firstLine="432"/>
    </w:pPr>
    <w:rPr>
      <w:rFonts w:eastAsiaTheme="minorHAnsi" w:cs="Arial"/>
      <w:b/>
      <w:color w:val="auto"/>
    </w:rPr>
  </w:style>
  <w:style w:type="character" w:customStyle="1" w:styleId="categorynumber">
    <w:name w:val="category_number"/>
    <w:basedOn w:val="DefaultParagraphFont"/>
    <w:rsid w:val="00785CE2"/>
  </w:style>
  <w:style w:type="paragraph" w:styleId="BalloonText">
    <w:name w:val="Balloon Text"/>
    <w:basedOn w:val="Normal"/>
    <w:link w:val="BalloonTextChar"/>
    <w:uiPriority w:val="99"/>
    <w:semiHidden/>
    <w:unhideWhenUsed/>
    <w:rsid w:val="00F745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543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8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h, Michael</dc:creator>
  <cp:keywords/>
  <dc:description/>
  <cp:lastModifiedBy>Schleh, Michael</cp:lastModifiedBy>
  <cp:revision>6</cp:revision>
  <dcterms:created xsi:type="dcterms:W3CDTF">2023-06-04T15:17:00Z</dcterms:created>
  <dcterms:modified xsi:type="dcterms:W3CDTF">2023-06-05T02:23:00Z</dcterms:modified>
</cp:coreProperties>
</file>